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73F0" w:rsidRDefault="004D73F0" w:rsidP="00C03B6E">
      <w:pPr>
        <w:spacing w:after="0" w:line="240" w:lineRule="auto"/>
      </w:pPr>
      <w:r>
        <w:t>Reference Sequence</w:t>
      </w:r>
      <w:bookmarkStart w:id="0" w:name="_GoBack"/>
      <w:bookmarkEnd w:id="0"/>
    </w:p>
    <w:p w:rsidR="004D73F0" w:rsidRDefault="004D73F0" w:rsidP="00C03B6E">
      <w:pPr>
        <w:spacing w:after="0" w:line="240" w:lineRule="auto"/>
      </w:pPr>
    </w:p>
    <w:p w:rsidR="00C03B6E" w:rsidRDefault="00C03B6E" w:rsidP="00C03B6E">
      <w:pPr>
        <w:spacing w:after="0" w:line="240" w:lineRule="auto"/>
      </w:pPr>
      <w:r>
        <w:t>&gt;CYP2C1927</w:t>
      </w:r>
    </w:p>
    <w:p w:rsidR="00C03B6E" w:rsidRDefault="00C03B6E" w:rsidP="00C03B6E">
      <w:pPr>
        <w:spacing w:after="0" w:line="240" w:lineRule="auto"/>
        <w:jc w:val="both"/>
      </w:pPr>
      <w:r>
        <w:t>ATGCAATAATTTTCCCACTATCATTGATTATTTCCCGGGAACCCATAACAAATTACTTAAAAACCTTGCTTTTATGGAAAGTGATATTTTGGAGAAAGTAAAAGAACACCAAGAATCGATGGACATCAACAACCCTCGGGACTTTATTGATTGCTTCCTGATCAAAATGGAGAAGGTAAAATGTTAACAAAAGCTTAGTTATGTGACTGCTT</w:t>
      </w:r>
    </w:p>
    <w:p w:rsidR="00C03B6E" w:rsidRDefault="00C03B6E" w:rsidP="00C03B6E">
      <w:pPr>
        <w:spacing w:after="0" w:line="240" w:lineRule="auto"/>
      </w:pPr>
      <w:r>
        <w:t>&gt;CYP2C193</w:t>
      </w:r>
    </w:p>
    <w:p w:rsidR="00C03B6E" w:rsidRDefault="00C03B6E" w:rsidP="00C03B6E">
      <w:pPr>
        <w:spacing w:after="0" w:line="240" w:lineRule="auto"/>
      </w:pPr>
      <w:r>
        <w:t>TCCCTGCAATGTGATCTGCTCCATTATTTTCCAGAAACGTTTCGATTATAAAGATCAGCAATTTCTTAACTTGATGGAAAAATTGAATGAAAACATCAGGATTGTAAGCACCCCCTGGATCCAGGTAAGGCCAAGTTTTTTGCTTCCTGAGAAACCACTTACAGTCTTTTTTTCTGGGAAATCCAAAATTCTATATTGACCAAGCCCTGAAGTA</w:t>
      </w:r>
    </w:p>
    <w:p w:rsidR="00C03B6E" w:rsidRDefault="00C03B6E" w:rsidP="00C03B6E">
      <w:pPr>
        <w:spacing w:after="0" w:line="240" w:lineRule="auto"/>
      </w:pPr>
      <w:r>
        <w:t>&gt;CYP2C194</w:t>
      </w:r>
    </w:p>
    <w:p w:rsidR="00C03B6E" w:rsidRDefault="00C03B6E" w:rsidP="00C03B6E">
      <w:pPr>
        <w:spacing w:after="0" w:line="240" w:lineRule="auto"/>
      </w:pPr>
      <w:r>
        <w:t>AGCATGGAGTGTTATAAAAAGCTTGGAGTGCAAGCTCACGGTTGTCTTAACAAGAGGAGAAGGCTTCAATGGATCCTTTTGTGGTCCTTGTGCTCTGTCTCTCATGTTTGCTTCTCCTTTCAATCTGGAGACAGAGCTCTGGGAGAGGAAAACTCCCTCCTGGCCCCACTCCTCTCCCAGTGATTGGAAATATCCTACAGATAGATATTAAGGATGTCAGCAAATCCTTAACCAATGT</w:t>
      </w:r>
    </w:p>
    <w:p w:rsidR="00C03B6E" w:rsidRDefault="00C03B6E" w:rsidP="00C03B6E">
      <w:pPr>
        <w:spacing w:after="0" w:line="240" w:lineRule="auto"/>
      </w:pPr>
      <w:r>
        <w:t>&gt;CYP2C195</w:t>
      </w:r>
    </w:p>
    <w:p w:rsidR="00C03B6E" w:rsidRDefault="00C03B6E" w:rsidP="00C03B6E">
      <w:pPr>
        <w:spacing w:after="0" w:line="240" w:lineRule="auto"/>
      </w:pPr>
      <w:r>
        <w:t>ATTCACCGAACAGTTCTTGCATATTCTGTCTGTGCCAGTTATAGAGACAGTGTTTGTCACTCTCACAGTTACACATGAGGAGTAACTTCTCCCTATGTTTGTTATTTTCAGGAAAACGGATTTGTGTGGGAGAGGGCCTGGCCCGCATGGAGCTGTTTTTATTCCTGACC</w:t>
      </w:r>
    </w:p>
    <w:p w:rsidR="00C03B6E" w:rsidRDefault="00C03B6E" w:rsidP="00C03B6E">
      <w:pPr>
        <w:spacing w:after="0" w:line="240" w:lineRule="auto"/>
      </w:pPr>
      <w:r>
        <w:t>&gt;CYP2C1968</w:t>
      </w:r>
    </w:p>
    <w:p w:rsidR="00C03B6E" w:rsidRDefault="00C03B6E" w:rsidP="00C03B6E">
      <w:pPr>
        <w:spacing w:after="0" w:line="240" w:lineRule="auto"/>
      </w:pPr>
      <w:r>
        <w:t>GGATCTCCCTCCTAGTTTCGTTTCTCTTCCTGTTAGGAATCGTTTTCAGCAATGGAAAGAGATGGAAGGAGATCCGGCGTTTCTCCCTCATGACGCTGCGGAATTTTGGGATGGGGAAGAGGAGCATTGAGGACCGTGTTCAAGAGGAAGCCCGCTGCCTTGTGGAGGAGTTGAGAAAAACCAAGGGTGGGTGAACATACTCTCTATCACTGACCTTTCTGGACTG</w:t>
      </w:r>
    </w:p>
    <w:p w:rsidR="00C03B6E" w:rsidRDefault="00C03B6E" w:rsidP="00C03B6E">
      <w:pPr>
        <w:spacing w:after="0" w:line="240" w:lineRule="auto"/>
      </w:pPr>
      <w:r>
        <w:t>&gt;CYP2C1917</w:t>
      </w:r>
    </w:p>
    <w:p w:rsidR="00C03B6E" w:rsidRDefault="00C03B6E" w:rsidP="00C03B6E">
      <w:pPr>
        <w:spacing w:after="0" w:line="240" w:lineRule="auto"/>
      </w:pPr>
      <w:r>
        <w:t>GGGCTGTTTTCCTTAGATAAATAAGTGGTTCTATTTAATGTGAAGCCTGTTTTATGAACAGGATGAATGTGGTATATATTCAGAATAACTAATGTTTGGAAGTTGTTTTGTTTTGCTAAAACAAAGTTTTAGCAAACGATTTTTTTTTTCAAATTTGTGTCTTCTGTTCTCAAAGCATCTCTGATGTAAGAGATAATGCGCCACGATGGGCATCAGAA</w:t>
      </w:r>
    </w:p>
    <w:p w:rsidR="00C03B6E" w:rsidRDefault="00C03B6E" w:rsidP="00C03B6E">
      <w:pPr>
        <w:spacing w:after="0" w:line="240" w:lineRule="auto"/>
      </w:pPr>
      <w:r>
        <w:t>&gt;B4GALT2</w:t>
      </w:r>
    </w:p>
    <w:p w:rsidR="00C03B6E" w:rsidRDefault="00C03B6E" w:rsidP="00C03B6E">
      <w:pPr>
        <w:spacing w:after="0" w:line="240" w:lineRule="auto"/>
      </w:pPr>
      <w:r>
        <w:t>TCTGTCCGTCCCCATCCTCAGGATCTCCCTGACTGGGATGAAGATCTCACGCCCAGACATCCGAATCGGCCGCTACCGCATGATCAAGCACGACCGCGACAAGCATAACGAACCTAACCCTCAGAGGTGACCCCAGCACCCTCACCCCTTACTCCCCAGAGGCAACTTCCCAATATCCCCAACTCTTGACCCCAAGTGGCCCAATCCCTGATCCCCCAGTGG</w:t>
      </w:r>
    </w:p>
    <w:p w:rsidR="00C03B6E" w:rsidRDefault="00C03B6E" w:rsidP="00C03B6E">
      <w:pPr>
        <w:spacing w:after="0" w:line="240" w:lineRule="auto"/>
      </w:pPr>
      <w:r>
        <w:t>&gt;ABCB1</w:t>
      </w:r>
    </w:p>
    <w:p w:rsidR="00C03B6E" w:rsidRDefault="00C03B6E" w:rsidP="00C03B6E">
      <w:pPr>
        <w:spacing w:after="0" w:line="240" w:lineRule="auto"/>
      </w:pPr>
      <w:r>
        <w:t>CACCTGGGCATCGTGTCCCAGGAGCCCATCCTGTTTGACTGCAGCATTGCTGAGAACATTGCCTATGGAGACAACAGCCGGGTGGTGTCACAGGAAGAGATTGTGAGGGCAGCAAAGGAGGCCAACATACATGCCTTCATCGAGTCACTGCCTAATGTAAGTCTCTCTTCAAATAAACAGCCTGGGAGCATGTGG</w:t>
      </w:r>
    </w:p>
    <w:p w:rsidR="00C03B6E" w:rsidRDefault="00C03B6E" w:rsidP="00C03B6E">
      <w:pPr>
        <w:spacing w:after="0" w:line="240" w:lineRule="auto"/>
      </w:pPr>
      <w:r>
        <w:t>&gt;CYP2C92</w:t>
      </w:r>
    </w:p>
    <w:p w:rsidR="00C03B6E" w:rsidRDefault="00C03B6E" w:rsidP="00C03B6E">
      <w:pPr>
        <w:spacing w:after="0" w:line="240" w:lineRule="auto"/>
      </w:pPr>
      <w:r>
        <w:t>GGATCTCCCTCCTAGTTTCGTTTCTCTTCCTGTTAGGAATTGTTTTCAGCAATGGAAAGAAATGGAAGGAGATCCGGCGTTTCTCCCTCATGACGCTGCGGAATTTTGGGATGGGGAAGAGGAGCATTGAGGACCGTGTTCAAGAGGAAGCCCGCTGCCTTGTGGAGGAGTTGAGAAAAACCAAGGGTGGGTGACCCTACTCCATATCACTGACCTTACTGGACTACTATCTTCTCT</w:t>
      </w:r>
    </w:p>
    <w:p w:rsidR="00C03B6E" w:rsidRDefault="00C03B6E" w:rsidP="00C03B6E">
      <w:pPr>
        <w:spacing w:after="0" w:line="240" w:lineRule="auto"/>
      </w:pPr>
      <w:r>
        <w:t>&gt;CYP2C93</w:t>
      </w:r>
    </w:p>
    <w:p w:rsidR="00C03B6E" w:rsidRDefault="00C03B6E" w:rsidP="00C03B6E">
      <w:pPr>
        <w:spacing w:after="0" w:line="240" w:lineRule="auto"/>
      </w:pPr>
      <w:r>
        <w:t>TGCCCTACACAGATGCTGTGGTGCACGAGGTCCAGAGATACATTGACCTTCTCCCCACCAGCCTGCCCCATGCAGTGACCTGTGACATTAAATTCAGAAACTATCTCATTCCCAAGGTAAGTTTGTTTCTCCTACACTGCAACTCCATGTTTTCGAAGTCCCCAAATTCATAGTATCATTTTTAAACCTCTACCATCACCGG</w:t>
      </w:r>
    </w:p>
    <w:p w:rsidR="00C03B6E" w:rsidRDefault="00C03B6E" w:rsidP="00C03B6E">
      <w:pPr>
        <w:spacing w:after="0" w:line="240" w:lineRule="auto"/>
      </w:pPr>
      <w:r>
        <w:t>&gt;CYP2C96</w:t>
      </w:r>
    </w:p>
    <w:p w:rsidR="00C03B6E" w:rsidRDefault="00C03B6E" w:rsidP="00C03B6E">
      <w:pPr>
        <w:spacing w:after="0" w:line="240" w:lineRule="auto"/>
      </w:pPr>
      <w:r>
        <w:t>CCCGGGAACTCACAACAAATTACTTAAAAACGTTGCTTTTATGAAAAGTTATATTTTGGAAAAAGTAAAAGAACACCAAGAATCAATGGACATGAACAACCCTCAGGACTTTATTGATTGCTTCCTGATGAAAATGGAGAAGGTAAAATGTAAACAAAAGCTTAGTTATGTGACTGCTT</w:t>
      </w:r>
    </w:p>
    <w:p w:rsidR="00C03B6E" w:rsidRDefault="00C03B6E" w:rsidP="00C03B6E">
      <w:pPr>
        <w:spacing w:after="0" w:line="240" w:lineRule="auto"/>
      </w:pPr>
      <w:r>
        <w:t>&gt;CYP4F2</w:t>
      </w:r>
    </w:p>
    <w:p w:rsidR="00C03B6E" w:rsidRDefault="00C03B6E" w:rsidP="00C03B6E">
      <w:pPr>
        <w:spacing w:after="0" w:line="240" w:lineRule="auto"/>
      </w:pPr>
      <w:r>
        <w:lastRenderedPageBreak/>
        <w:t>TGCCTCATCAGTGTTTTCGGAACCCATCACAACCCAGCTGTGTGGCCGGACCCTGAGGTGCGGGGCCCCTCTCTCTGTTTTTGTCCATTCCAAGGCTCCTAGAGGAGGGGGCAGGGTTTTGATCAGGAGTATCCAACATCACCTCCCTCAAAGACACACACAA</w:t>
      </w:r>
    </w:p>
    <w:p w:rsidR="00C03B6E" w:rsidRDefault="00C03B6E" w:rsidP="00C03B6E">
      <w:pPr>
        <w:spacing w:after="0" w:line="240" w:lineRule="auto"/>
      </w:pPr>
      <w:r>
        <w:t>&gt;GGCX</w:t>
      </w:r>
    </w:p>
    <w:p w:rsidR="00C03B6E" w:rsidRDefault="00C03B6E" w:rsidP="00C03B6E">
      <w:pPr>
        <w:spacing w:after="0" w:line="240" w:lineRule="auto"/>
      </w:pPr>
      <w:r>
        <w:t>CCGGCGAAATACTCCTTTCCATGAGCGATTCTTCCGCTTCTTGTTGCGAAAGCTCTATGTCTTTCGCCGCAGGTAAGTTCACAACAATATTTGTCATTGCCATCATATGTTGGCAAGCTTGGTAACTTTCCCCTGGGGAGAGTAACTCTAGAGACTGTCATACAGGAAAGGACAGTTTAGCTCTAGGTATCTTTTCCTGCCATTCTTCTTGATTTACTGGAAGAATAAGTGGCCTAT</w:t>
      </w:r>
    </w:p>
    <w:p w:rsidR="00C03B6E" w:rsidRDefault="00C03B6E" w:rsidP="00C03B6E">
      <w:pPr>
        <w:spacing w:after="0" w:line="240" w:lineRule="auto"/>
      </w:pPr>
      <w:r>
        <w:t>&gt;VKORC1rs7294</w:t>
      </w:r>
    </w:p>
    <w:p w:rsidR="00C03B6E" w:rsidRDefault="00C03B6E" w:rsidP="00C03B6E">
      <w:pPr>
        <w:spacing w:after="0" w:line="240" w:lineRule="auto"/>
      </w:pPr>
      <w:r>
        <w:t>CTGACCTCATCTGCTTTGCTTTGGCATGTGAGCCTTGCCTAAGGGGGCATATCTGGGTCCCTAGAAGGCCCTAGATGTGGGGCTTCTAGATTACCCCCTCCTCCTGCCATACCCGCACATGACAATGGACCAAATGTGCCACACGCTCGCTCTTTTTTACACCCAGTGCCTCTGACTCTGTCCCCATGGGCTGGTCTCCAAAGCTCTTTCCATTGC</w:t>
      </w:r>
    </w:p>
    <w:p w:rsidR="00C03B6E" w:rsidRDefault="00C03B6E" w:rsidP="00C03B6E">
      <w:pPr>
        <w:spacing w:after="0" w:line="240" w:lineRule="auto"/>
      </w:pPr>
      <w:r>
        <w:t>&gt;VKORC1rs9923231</w:t>
      </w:r>
    </w:p>
    <w:p w:rsidR="0028373D" w:rsidRDefault="00C03B6E" w:rsidP="00C03B6E">
      <w:pPr>
        <w:spacing w:after="0" w:line="240" w:lineRule="auto"/>
      </w:pPr>
      <w:r>
        <w:t>GAAACAGCATCTGGAGAGGGAGGAGCCAGCAGGAGAGGGAAATATCACAGACGCCAGAGGAAGAGAGTTCCCAGAAGGGTAGGTGCAACAGTAAGGGATCCCTCTGGGAAGTCAAGCAAGAGAAGACCTGAAAAACAACCATTGGCCGGGTGCGGTGGCTCACGCCTATAATCCTAGCATTTTGGGAGGCCGAGGTGGGTGGATCACTTGAGGTCAGGAGTTTAAGACAAGCCTGGCCAA</w:t>
      </w:r>
    </w:p>
    <w:sectPr w:rsidR="002837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B6E"/>
    <w:rsid w:val="0028373D"/>
    <w:rsid w:val="004D73F0"/>
    <w:rsid w:val="00613B86"/>
    <w:rsid w:val="00C03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4CF1D7-76EB-4E9D-AE13-9EDE44B91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5CB184-C675-41B4-B079-CB2B7384C8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00</Words>
  <Characters>285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miati Liau</dc:creator>
  <cp:keywords/>
  <dc:description/>
  <cp:lastModifiedBy>Yusmiati Liau</cp:lastModifiedBy>
  <cp:revision>2</cp:revision>
  <dcterms:created xsi:type="dcterms:W3CDTF">2019-02-13T23:14:00Z</dcterms:created>
  <dcterms:modified xsi:type="dcterms:W3CDTF">2019-02-27T21:47:00Z</dcterms:modified>
</cp:coreProperties>
</file>